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844CD" w14:textId="77777777" w:rsidR="00A82250" w:rsidRPr="00D64980" w:rsidRDefault="00A82250" w:rsidP="00A82250">
      <w:pPr>
        <w:pStyle w:val="berschrift1"/>
        <w:jc w:val="both"/>
        <w:rPr>
          <w:lang w:val="en-US"/>
        </w:rPr>
      </w:pPr>
      <w:r w:rsidRPr="00D64980">
        <w:rPr>
          <w:lang w:val="en-US"/>
        </w:rPr>
        <w:t xml:space="preserve">Supplemental Material </w:t>
      </w:r>
    </w:p>
    <w:p w14:paraId="217463C3" w14:textId="77777777" w:rsidR="00A82250" w:rsidRPr="00D64980" w:rsidRDefault="00A82250" w:rsidP="00A82250">
      <w:pPr>
        <w:jc w:val="both"/>
        <w:rPr>
          <w:lang w:val="en-US"/>
        </w:rPr>
      </w:pPr>
    </w:p>
    <w:p w14:paraId="0923E9EA" w14:textId="77777777" w:rsidR="00A82250" w:rsidRPr="00D64980" w:rsidRDefault="00A82250" w:rsidP="00A82250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l Figure 1</w:t>
      </w:r>
    </w:p>
    <w:p w14:paraId="41D160B8" w14:textId="77777777" w:rsidR="00A82250" w:rsidRPr="00D64980" w:rsidRDefault="00A82250" w:rsidP="00A82250">
      <w:pPr>
        <w:jc w:val="both"/>
        <w:rPr>
          <w:lang w:val="en-US"/>
        </w:rPr>
      </w:pPr>
      <w:r w:rsidRPr="00D64980">
        <w:rPr>
          <w:lang w:val="en-US"/>
        </w:rPr>
        <w:t xml:space="preserve">Tularemia cases in Germany over the last 20 years with rising incidence stratified by 16 federal states (source: Robert Koch </w:t>
      </w:r>
      <w:proofErr w:type="spellStart"/>
      <w:r w:rsidRPr="00D64980">
        <w:rPr>
          <w:lang w:val="en-US"/>
        </w:rPr>
        <w:t>Institut</w:t>
      </w:r>
      <w:proofErr w:type="spellEnd"/>
      <w:r w:rsidRPr="00D64980">
        <w:rPr>
          <w:lang w:val="en-US"/>
        </w:rPr>
        <w:t>, modified for English).</w:t>
      </w:r>
    </w:p>
    <w:p w14:paraId="09EE6F92" w14:textId="77777777" w:rsidR="00ED2CCD" w:rsidRPr="00A82250" w:rsidRDefault="00ED2CCD">
      <w:pPr>
        <w:rPr>
          <w:lang w:val="en-US"/>
        </w:rPr>
      </w:pPr>
    </w:p>
    <w:sectPr w:rsidR="00ED2CCD" w:rsidRPr="00A822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250"/>
    <w:rsid w:val="00A82250"/>
    <w:rsid w:val="00E61BC3"/>
    <w:rsid w:val="00ED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D55D3"/>
  <w15:chartTrackingRefBased/>
  <w15:docId w15:val="{0364817D-8A67-4BE8-AE9E-7A7B6BAF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2250"/>
  </w:style>
  <w:style w:type="paragraph" w:styleId="berschrift1">
    <w:name w:val="heading 1"/>
    <w:basedOn w:val="Standard"/>
    <w:next w:val="Standard"/>
    <w:link w:val="berschrift1Zchn"/>
    <w:uiPriority w:val="9"/>
    <w:qFormat/>
    <w:rsid w:val="00A822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82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22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22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22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22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22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22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22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22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822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22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225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225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225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225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225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22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22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22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22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22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22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225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225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8225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2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225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22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7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Grott</dc:creator>
  <cp:keywords/>
  <dc:description/>
  <cp:lastModifiedBy>Matthias Grott</cp:lastModifiedBy>
  <cp:revision>1</cp:revision>
  <dcterms:created xsi:type="dcterms:W3CDTF">2025-09-24T02:40:00Z</dcterms:created>
  <dcterms:modified xsi:type="dcterms:W3CDTF">2025-09-24T02:44:00Z</dcterms:modified>
</cp:coreProperties>
</file>